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F1BF8" w14:textId="77777777" w:rsidR="000551E0" w:rsidRPr="00773CCC" w:rsidRDefault="000551E0">
      <w:pPr>
        <w:rPr>
          <w:rFonts w:ascii="Times New Roman" w:hAnsi="Times New Roman" w:cs="Times New Roman"/>
          <w:lang w:val="en-US"/>
        </w:rPr>
      </w:pPr>
    </w:p>
    <w:p w14:paraId="3854CAC5" w14:textId="5E7C36FA" w:rsidR="004924B6" w:rsidRDefault="004924B6" w:rsidP="004924B6">
      <w:pPr>
        <w:rPr>
          <w:rFonts w:ascii="Times New Roman" w:hAnsi="Times New Roman" w:cs="Times New Roman"/>
          <w:lang w:val="en-US" w:bidi="en-US"/>
        </w:rPr>
      </w:pPr>
      <w:r w:rsidRPr="00773CCC">
        <w:rPr>
          <w:rFonts w:ascii="Times New Roman" w:hAnsi="Times New Roman" w:cs="Times New Roman"/>
          <w:b/>
          <w:bCs/>
          <w:lang w:val="en-US" w:bidi="en-US"/>
        </w:rPr>
        <w:t>Supplementary Table 1</w:t>
      </w:r>
      <w:r w:rsidRPr="00773CCC">
        <w:rPr>
          <w:rFonts w:ascii="Times New Roman" w:hAnsi="Times New Roman" w:cs="Times New Roman"/>
          <w:lang w:val="en-US" w:bidi="en-US"/>
        </w:rPr>
        <w:t>. MMAT risk of bias assessment results.</w:t>
      </w:r>
    </w:p>
    <w:p w14:paraId="78ADD400" w14:textId="77777777" w:rsidR="00773CCC" w:rsidRPr="00773CCC" w:rsidRDefault="00773CCC" w:rsidP="004924B6">
      <w:pPr>
        <w:rPr>
          <w:rFonts w:ascii="Times New Roman" w:hAnsi="Times New Roman" w:cs="Times New Roman"/>
          <w:lang w:val="en-US" w:bidi="en-US"/>
        </w:rPr>
      </w:pPr>
    </w:p>
    <w:tbl>
      <w:tblPr>
        <w:tblStyle w:val="ac"/>
        <w:tblW w:w="9776" w:type="dxa"/>
        <w:tblLook w:val="04A0" w:firstRow="1" w:lastRow="0" w:firstColumn="1" w:lastColumn="0" w:noHBand="0" w:noVBand="1"/>
      </w:tblPr>
      <w:tblGrid>
        <w:gridCol w:w="2178"/>
        <w:gridCol w:w="2422"/>
        <w:gridCol w:w="536"/>
        <w:gridCol w:w="536"/>
        <w:gridCol w:w="536"/>
        <w:gridCol w:w="900"/>
        <w:gridCol w:w="900"/>
        <w:gridCol w:w="806"/>
        <w:gridCol w:w="962"/>
      </w:tblGrid>
      <w:tr w:rsidR="00773CCC" w:rsidRPr="00773CCC" w14:paraId="6CECF13F" w14:textId="77777777" w:rsidTr="00773CCC">
        <w:tc>
          <w:tcPr>
            <w:tcW w:w="0" w:type="auto"/>
            <w:hideMark/>
          </w:tcPr>
          <w:p w14:paraId="517ACC06" w14:textId="77777777" w:rsidR="00773CCC" w:rsidRPr="00773CCC" w:rsidRDefault="00773CCC" w:rsidP="00773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  <w:t>Author, year</w:t>
            </w:r>
          </w:p>
        </w:tc>
        <w:tc>
          <w:tcPr>
            <w:tcW w:w="0" w:type="auto"/>
            <w:hideMark/>
          </w:tcPr>
          <w:p w14:paraId="6EF1D7BF" w14:textId="77777777" w:rsidR="00773CCC" w:rsidRPr="00773CCC" w:rsidRDefault="00773CCC" w:rsidP="00773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  <w:t>Study type</w:t>
            </w:r>
          </w:p>
        </w:tc>
        <w:tc>
          <w:tcPr>
            <w:tcW w:w="0" w:type="auto"/>
            <w:hideMark/>
          </w:tcPr>
          <w:p w14:paraId="4EEEA4DC" w14:textId="77777777" w:rsidR="00773CCC" w:rsidRPr="00773CCC" w:rsidRDefault="00773CCC" w:rsidP="00773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  <w:t>S1</w:t>
            </w:r>
          </w:p>
        </w:tc>
        <w:tc>
          <w:tcPr>
            <w:tcW w:w="0" w:type="auto"/>
            <w:hideMark/>
          </w:tcPr>
          <w:p w14:paraId="34376A1C" w14:textId="77777777" w:rsidR="00773CCC" w:rsidRPr="00773CCC" w:rsidRDefault="00773CCC" w:rsidP="00773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  <w:t>S2</w:t>
            </w:r>
          </w:p>
        </w:tc>
        <w:tc>
          <w:tcPr>
            <w:tcW w:w="0" w:type="auto"/>
            <w:hideMark/>
          </w:tcPr>
          <w:p w14:paraId="4CEE7403" w14:textId="77777777" w:rsidR="00773CCC" w:rsidRPr="00773CCC" w:rsidRDefault="00773CCC" w:rsidP="00773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  <w:t>Q1</w:t>
            </w:r>
          </w:p>
        </w:tc>
        <w:tc>
          <w:tcPr>
            <w:tcW w:w="0" w:type="auto"/>
            <w:hideMark/>
          </w:tcPr>
          <w:p w14:paraId="72E567A3" w14:textId="77777777" w:rsidR="00773CCC" w:rsidRPr="00773CCC" w:rsidRDefault="00773CCC" w:rsidP="00773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  <w:t>Q2</w:t>
            </w:r>
          </w:p>
        </w:tc>
        <w:tc>
          <w:tcPr>
            <w:tcW w:w="0" w:type="auto"/>
            <w:hideMark/>
          </w:tcPr>
          <w:p w14:paraId="65C5BC2B" w14:textId="77777777" w:rsidR="00773CCC" w:rsidRPr="00773CCC" w:rsidRDefault="00773CCC" w:rsidP="00773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  <w:t>Q3</w:t>
            </w:r>
          </w:p>
        </w:tc>
        <w:tc>
          <w:tcPr>
            <w:tcW w:w="0" w:type="auto"/>
            <w:hideMark/>
          </w:tcPr>
          <w:p w14:paraId="6DD0A34C" w14:textId="77777777" w:rsidR="00773CCC" w:rsidRPr="00773CCC" w:rsidRDefault="00773CCC" w:rsidP="00773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  <w:t>Q4</w:t>
            </w:r>
          </w:p>
        </w:tc>
        <w:tc>
          <w:tcPr>
            <w:tcW w:w="962" w:type="dxa"/>
            <w:hideMark/>
          </w:tcPr>
          <w:p w14:paraId="7815871A" w14:textId="77777777" w:rsidR="00773CCC" w:rsidRPr="00773CCC" w:rsidRDefault="00773CCC" w:rsidP="00773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b/>
                <w:bCs/>
                <w:lang w:val="ru-KZ" w:eastAsia="ru-RU"/>
              </w:rPr>
              <w:t>Q5</w:t>
            </w:r>
          </w:p>
        </w:tc>
      </w:tr>
      <w:tr w:rsidR="00773CCC" w:rsidRPr="00773CCC" w14:paraId="6D3EFA44" w14:textId="77777777" w:rsidTr="00773CCC">
        <w:tc>
          <w:tcPr>
            <w:tcW w:w="0" w:type="auto"/>
            <w:hideMark/>
          </w:tcPr>
          <w:p w14:paraId="58EFE104" w14:textId="1A9D5328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 xml:space="preserve">Ahmad, 2025 </w:t>
            </w:r>
          </w:p>
        </w:tc>
        <w:tc>
          <w:tcPr>
            <w:tcW w:w="0" w:type="auto"/>
            <w:hideMark/>
          </w:tcPr>
          <w:p w14:paraId="05983C49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Quantitative (modeling)</w:t>
            </w:r>
          </w:p>
        </w:tc>
        <w:tc>
          <w:tcPr>
            <w:tcW w:w="0" w:type="auto"/>
            <w:hideMark/>
          </w:tcPr>
          <w:p w14:paraId="3C4D6A3A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00F10545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3963E582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486883F8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6C9B9AEE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2893947F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962" w:type="dxa"/>
            <w:hideMark/>
          </w:tcPr>
          <w:p w14:paraId="40B4A587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</w:tr>
      <w:tr w:rsidR="00773CCC" w:rsidRPr="00773CCC" w14:paraId="66883C60" w14:textId="77777777" w:rsidTr="00773CCC">
        <w:tc>
          <w:tcPr>
            <w:tcW w:w="0" w:type="auto"/>
            <w:hideMark/>
          </w:tcPr>
          <w:p w14:paraId="2413F4D2" w14:textId="725E9A4F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 xml:space="preserve">Baymurza, 2025 </w:t>
            </w:r>
          </w:p>
        </w:tc>
        <w:tc>
          <w:tcPr>
            <w:tcW w:w="0" w:type="auto"/>
            <w:hideMark/>
          </w:tcPr>
          <w:p w14:paraId="2CA3E858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Mixed methods</w:t>
            </w:r>
          </w:p>
        </w:tc>
        <w:tc>
          <w:tcPr>
            <w:tcW w:w="0" w:type="auto"/>
            <w:hideMark/>
          </w:tcPr>
          <w:p w14:paraId="27153975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744A0DE6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58042CEF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333CBABF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partial</w:t>
            </w:r>
          </w:p>
        </w:tc>
        <w:tc>
          <w:tcPr>
            <w:tcW w:w="0" w:type="auto"/>
            <w:hideMark/>
          </w:tcPr>
          <w:p w14:paraId="3BD4F6C5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740BC50C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no</w:t>
            </w:r>
          </w:p>
        </w:tc>
        <w:tc>
          <w:tcPr>
            <w:tcW w:w="962" w:type="dxa"/>
            <w:hideMark/>
          </w:tcPr>
          <w:p w14:paraId="02934344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</w:tr>
      <w:tr w:rsidR="00773CCC" w:rsidRPr="00773CCC" w14:paraId="6A9D5EBC" w14:textId="77777777" w:rsidTr="00773CCC">
        <w:tc>
          <w:tcPr>
            <w:tcW w:w="0" w:type="auto"/>
            <w:hideMark/>
          </w:tcPr>
          <w:p w14:paraId="13812352" w14:textId="3A2171C4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 xml:space="preserve">Cruz, 2025 </w:t>
            </w:r>
          </w:p>
        </w:tc>
        <w:tc>
          <w:tcPr>
            <w:tcW w:w="0" w:type="auto"/>
            <w:hideMark/>
          </w:tcPr>
          <w:p w14:paraId="5C34AF3E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Quantitative descriptive</w:t>
            </w:r>
          </w:p>
        </w:tc>
        <w:tc>
          <w:tcPr>
            <w:tcW w:w="0" w:type="auto"/>
            <w:hideMark/>
          </w:tcPr>
          <w:p w14:paraId="6C33CF0A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1A9A9398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371CE358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6A4A787D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no</w:t>
            </w:r>
          </w:p>
        </w:tc>
        <w:tc>
          <w:tcPr>
            <w:tcW w:w="0" w:type="auto"/>
            <w:hideMark/>
          </w:tcPr>
          <w:p w14:paraId="45FD453A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2055988A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can’t tell</w:t>
            </w:r>
          </w:p>
        </w:tc>
        <w:tc>
          <w:tcPr>
            <w:tcW w:w="962" w:type="dxa"/>
            <w:hideMark/>
          </w:tcPr>
          <w:p w14:paraId="0EC9B124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</w:tr>
      <w:tr w:rsidR="00773CCC" w:rsidRPr="00773CCC" w14:paraId="67944B97" w14:textId="77777777" w:rsidTr="00773CCC">
        <w:tc>
          <w:tcPr>
            <w:tcW w:w="0" w:type="auto"/>
            <w:hideMark/>
          </w:tcPr>
          <w:p w14:paraId="32483607" w14:textId="0CDA0CBA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 xml:space="preserve">Kadirkulov, 2023 </w:t>
            </w:r>
          </w:p>
        </w:tc>
        <w:tc>
          <w:tcPr>
            <w:tcW w:w="0" w:type="auto"/>
            <w:hideMark/>
          </w:tcPr>
          <w:p w14:paraId="174D7B52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Implementation</w:t>
            </w:r>
          </w:p>
        </w:tc>
        <w:tc>
          <w:tcPr>
            <w:tcW w:w="0" w:type="auto"/>
            <w:hideMark/>
          </w:tcPr>
          <w:p w14:paraId="1280A4ED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6C43CB0C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7FD178FA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221B0522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01A0BC00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partial</w:t>
            </w:r>
          </w:p>
        </w:tc>
        <w:tc>
          <w:tcPr>
            <w:tcW w:w="0" w:type="auto"/>
            <w:hideMark/>
          </w:tcPr>
          <w:p w14:paraId="0E590CE4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962" w:type="dxa"/>
            <w:hideMark/>
          </w:tcPr>
          <w:p w14:paraId="095045D9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</w:tr>
      <w:tr w:rsidR="00DC52C9" w:rsidRPr="00773CCC" w14:paraId="373C3826" w14:textId="77777777" w:rsidTr="007F1028">
        <w:tc>
          <w:tcPr>
            <w:tcW w:w="0" w:type="auto"/>
          </w:tcPr>
          <w:p w14:paraId="1D2B3B07" w14:textId="271C4E86" w:rsidR="00DC52C9" w:rsidRPr="00DC52C9" w:rsidRDefault="00DC52C9" w:rsidP="00DC52C9">
            <w:pPr>
              <w:rPr>
                <w:rFonts w:ascii="Times New Roman" w:hAnsi="Times New Roman" w:cs="Times New Roman"/>
              </w:rPr>
            </w:pPr>
            <w:proofErr w:type="spellStart"/>
            <w:r w:rsidRPr="00DC52C9">
              <w:rPr>
                <w:rFonts w:ascii="Times New Roman" w:hAnsi="Times New Roman" w:cs="Times New Roman"/>
              </w:rPr>
              <w:t>Kalimoldayev</w:t>
            </w:r>
            <w:proofErr w:type="spellEnd"/>
            <w:r w:rsidRPr="00DC52C9">
              <w:rPr>
                <w:rFonts w:ascii="Times New Roman" w:hAnsi="Times New Roman" w:cs="Times New Roman"/>
              </w:rPr>
              <w:t xml:space="preserve"> et al., 2018 </w:t>
            </w:r>
          </w:p>
        </w:tc>
        <w:tc>
          <w:tcPr>
            <w:tcW w:w="0" w:type="auto"/>
            <w:vAlign w:val="center"/>
          </w:tcPr>
          <w:p w14:paraId="1E843697" w14:textId="1D784F84" w:rsidR="00DC52C9" w:rsidRPr="00DC52C9" w:rsidRDefault="00DC52C9" w:rsidP="00DC52C9">
            <w:pPr>
              <w:rPr>
                <w:rFonts w:ascii="Times New Roman" w:hAnsi="Times New Roman" w:cs="Times New Roman"/>
              </w:rPr>
            </w:pPr>
            <w:r w:rsidRPr="00DC52C9">
              <w:rPr>
                <w:rFonts w:ascii="Times New Roman" w:hAnsi="Times New Roman" w:cs="Times New Roman"/>
              </w:rPr>
              <w:t>Policy / qualitative (</w:t>
            </w:r>
            <w:proofErr w:type="spellStart"/>
            <w:r w:rsidRPr="00DC52C9">
              <w:rPr>
                <w:rFonts w:ascii="Times New Roman" w:hAnsi="Times New Roman" w:cs="Times New Roman"/>
              </w:rPr>
              <w:t>document</w:t>
            </w:r>
            <w:proofErr w:type="spellEnd"/>
            <w:r w:rsidRPr="00DC52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2C9">
              <w:rPr>
                <w:rFonts w:ascii="Times New Roman" w:hAnsi="Times New Roman" w:cs="Times New Roman"/>
              </w:rPr>
              <w:t>analysis</w:t>
            </w:r>
            <w:proofErr w:type="spellEnd"/>
            <w:r w:rsidRPr="00DC52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512EF76D" w14:textId="261ECD5B" w:rsidR="00DC52C9" w:rsidRPr="00DC52C9" w:rsidRDefault="00DC52C9" w:rsidP="00DC52C9">
            <w:pPr>
              <w:rPr>
                <w:rFonts w:ascii="Times New Roman" w:hAnsi="Times New Roman" w:cs="Times New Roman"/>
              </w:rPr>
            </w:pPr>
            <w:r w:rsidRPr="00DC52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11D6EFC2" w14:textId="06B8DB74" w:rsidR="00DC52C9" w:rsidRPr="00DC52C9" w:rsidRDefault="00DC52C9" w:rsidP="00DC52C9">
            <w:pPr>
              <w:rPr>
                <w:rFonts w:ascii="Times New Roman" w:hAnsi="Times New Roman" w:cs="Times New Roman"/>
              </w:rPr>
            </w:pPr>
            <w:r w:rsidRPr="00DC52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7DB8B32C" w14:textId="7CC797E0" w:rsidR="00DC52C9" w:rsidRPr="00DC52C9" w:rsidRDefault="00DC52C9" w:rsidP="00DC52C9">
            <w:pPr>
              <w:rPr>
                <w:rFonts w:ascii="Times New Roman" w:hAnsi="Times New Roman" w:cs="Times New Roman"/>
              </w:rPr>
            </w:pPr>
            <w:r w:rsidRPr="00DC52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31BEAD0D" w14:textId="101A690F" w:rsidR="00DC52C9" w:rsidRPr="00DC52C9" w:rsidRDefault="00DC52C9" w:rsidP="00DC52C9">
            <w:pPr>
              <w:rPr>
                <w:rFonts w:ascii="Times New Roman" w:hAnsi="Times New Roman" w:cs="Times New Roman"/>
              </w:rPr>
            </w:pPr>
            <w:proofErr w:type="spellStart"/>
            <w:r w:rsidRPr="00DC52C9">
              <w:rPr>
                <w:rFonts w:ascii="Times New Roman" w:hAnsi="Times New Roman" w:cs="Times New Roman"/>
              </w:rPr>
              <w:t>can’t</w:t>
            </w:r>
            <w:proofErr w:type="spellEnd"/>
            <w:r w:rsidRPr="00DC52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2C9">
              <w:rPr>
                <w:rFonts w:ascii="Times New Roman" w:hAnsi="Times New Roman" w:cs="Times New Roman"/>
              </w:rPr>
              <w:t>tell</w:t>
            </w:r>
          </w:p>
        </w:tc>
        <w:tc>
          <w:tcPr>
            <w:tcW w:w="0" w:type="auto"/>
            <w:vAlign w:val="center"/>
          </w:tcPr>
          <w:p w14:paraId="7B018E2E" w14:textId="603D2184" w:rsidR="00DC52C9" w:rsidRPr="00DC52C9" w:rsidRDefault="00DC52C9" w:rsidP="00DC52C9">
            <w:pPr>
              <w:rPr>
                <w:rFonts w:ascii="Times New Roman" w:hAnsi="Times New Roman" w:cs="Times New Roman"/>
              </w:rPr>
            </w:pPr>
            <w:r w:rsidRPr="00DC52C9">
              <w:rPr>
                <w:rFonts w:ascii="Times New Roman" w:hAnsi="Times New Roman" w:cs="Times New Roman"/>
              </w:rPr>
              <w:t>can’t</w:t>
            </w:r>
            <w:proofErr w:type="spellEnd"/>
            <w:r w:rsidRPr="00DC52C9">
              <w:rPr>
                <w:rFonts w:ascii="Times New Roman" w:hAnsi="Times New Roman" w:cs="Times New Roman"/>
              </w:rPr>
              <w:t xml:space="preserve"> tell</w:t>
            </w:r>
          </w:p>
        </w:tc>
        <w:tc>
          <w:tcPr>
            <w:tcW w:w="0" w:type="auto"/>
            <w:vAlign w:val="center"/>
          </w:tcPr>
          <w:p w14:paraId="05B87F57" w14:textId="243BA038" w:rsidR="00DC52C9" w:rsidRPr="00DC52C9" w:rsidRDefault="00DC52C9" w:rsidP="00DC52C9">
            <w:pPr>
              <w:rPr>
                <w:rFonts w:ascii="Times New Roman" w:hAnsi="Times New Roman" w:cs="Times New Roman"/>
              </w:rPr>
            </w:pPr>
            <w:r w:rsidRPr="00DC52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2" w:type="dxa"/>
            <w:vAlign w:val="center"/>
          </w:tcPr>
          <w:p w14:paraId="11F9CD0D" w14:textId="1E7E40F7" w:rsidR="00DC52C9" w:rsidRPr="00DC52C9" w:rsidRDefault="00DC52C9" w:rsidP="00DC52C9">
            <w:pPr>
              <w:rPr>
                <w:rFonts w:ascii="Times New Roman" w:hAnsi="Times New Roman" w:cs="Times New Roman"/>
              </w:rPr>
            </w:pPr>
            <w:r w:rsidRPr="00DC52C9">
              <w:rPr>
                <w:rFonts w:ascii="Times New Roman" w:hAnsi="Times New Roman" w:cs="Times New Roman"/>
              </w:rPr>
              <w:t>no</w:t>
            </w:r>
          </w:p>
        </w:tc>
      </w:tr>
      <w:tr w:rsidR="00773CCC" w:rsidRPr="00773CCC" w14:paraId="400650B7" w14:textId="77777777" w:rsidTr="00773CCC">
        <w:tc>
          <w:tcPr>
            <w:tcW w:w="0" w:type="auto"/>
            <w:hideMark/>
          </w:tcPr>
          <w:p w14:paraId="3F24D96D" w14:textId="5F251333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 xml:space="preserve">Qumar, 2024 </w:t>
            </w:r>
          </w:p>
        </w:tc>
        <w:tc>
          <w:tcPr>
            <w:tcW w:w="0" w:type="auto"/>
            <w:hideMark/>
          </w:tcPr>
          <w:p w14:paraId="03B60C9C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Policy / descriptive</w:t>
            </w:r>
          </w:p>
        </w:tc>
        <w:tc>
          <w:tcPr>
            <w:tcW w:w="0" w:type="auto"/>
            <w:hideMark/>
          </w:tcPr>
          <w:p w14:paraId="7A0E6042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148FCEE6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6C00F7E3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7C32B15A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3FCACD7F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623A4818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962" w:type="dxa"/>
            <w:hideMark/>
          </w:tcPr>
          <w:p w14:paraId="70EC9B14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</w:tr>
      <w:tr w:rsidR="00773CCC" w:rsidRPr="00773CCC" w14:paraId="36D59CCA" w14:textId="77777777" w:rsidTr="00773CCC">
        <w:tc>
          <w:tcPr>
            <w:tcW w:w="0" w:type="auto"/>
            <w:hideMark/>
          </w:tcPr>
          <w:p w14:paraId="4D535F76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Tazhiyeva, 2025 (29)</w:t>
            </w:r>
          </w:p>
        </w:tc>
        <w:tc>
          <w:tcPr>
            <w:tcW w:w="0" w:type="auto"/>
            <w:hideMark/>
          </w:tcPr>
          <w:p w14:paraId="128209B0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Qualitative</w:t>
            </w:r>
          </w:p>
        </w:tc>
        <w:tc>
          <w:tcPr>
            <w:tcW w:w="0" w:type="auto"/>
            <w:hideMark/>
          </w:tcPr>
          <w:p w14:paraId="21BA53EB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043233F1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14FF68AA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255EF982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4796A919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79E1F8BF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962" w:type="dxa"/>
            <w:hideMark/>
          </w:tcPr>
          <w:p w14:paraId="6D10C154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</w:tr>
      <w:tr w:rsidR="00773CCC" w:rsidRPr="00773CCC" w14:paraId="399D11E7" w14:textId="77777777" w:rsidTr="00773CCC">
        <w:tc>
          <w:tcPr>
            <w:tcW w:w="0" w:type="auto"/>
            <w:hideMark/>
          </w:tcPr>
          <w:p w14:paraId="3BECD32A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asa, 2025 (26)</w:t>
            </w:r>
          </w:p>
        </w:tc>
        <w:tc>
          <w:tcPr>
            <w:tcW w:w="0" w:type="auto"/>
            <w:hideMark/>
          </w:tcPr>
          <w:p w14:paraId="076DCDAD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Quantitative descriptive</w:t>
            </w:r>
          </w:p>
        </w:tc>
        <w:tc>
          <w:tcPr>
            <w:tcW w:w="0" w:type="auto"/>
            <w:hideMark/>
          </w:tcPr>
          <w:p w14:paraId="1A780A0A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0A25F136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6CA35458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50E7A8DB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no</w:t>
            </w:r>
          </w:p>
        </w:tc>
        <w:tc>
          <w:tcPr>
            <w:tcW w:w="0" w:type="auto"/>
            <w:hideMark/>
          </w:tcPr>
          <w:p w14:paraId="6245C12F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291109EF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can’t tell</w:t>
            </w:r>
          </w:p>
        </w:tc>
        <w:tc>
          <w:tcPr>
            <w:tcW w:w="962" w:type="dxa"/>
            <w:hideMark/>
          </w:tcPr>
          <w:p w14:paraId="0DB6D1D8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</w:tr>
      <w:tr w:rsidR="00773CCC" w:rsidRPr="00773CCC" w14:paraId="1F7688A7" w14:textId="77777777" w:rsidTr="00773CCC">
        <w:tc>
          <w:tcPr>
            <w:tcW w:w="0" w:type="auto"/>
            <w:hideMark/>
          </w:tcPr>
          <w:p w14:paraId="59C49ADD" w14:textId="6966157F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 xml:space="preserve">Yesmukhamedov, 2025 </w:t>
            </w:r>
          </w:p>
        </w:tc>
        <w:tc>
          <w:tcPr>
            <w:tcW w:w="0" w:type="auto"/>
            <w:hideMark/>
          </w:tcPr>
          <w:p w14:paraId="66760938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Quantitative (ML)</w:t>
            </w:r>
          </w:p>
        </w:tc>
        <w:tc>
          <w:tcPr>
            <w:tcW w:w="0" w:type="auto"/>
            <w:hideMark/>
          </w:tcPr>
          <w:p w14:paraId="594C89A0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6848A89F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4679D260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4A8874F5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6FFBAACD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no</w:t>
            </w:r>
          </w:p>
        </w:tc>
        <w:tc>
          <w:tcPr>
            <w:tcW w:w="0" w:type="auto"/>
            <w:hideMark/>
          </w:tcPr>
          <w:p w14:paraId="24D46579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962" w:type="dxa"/>
            <w:hideMark/>
          </w:tcPr>
          <w:p w14:paraId="0345951F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</w:tr>
      <w:tr w:rsidR="00773CCC" w:rsidRPr="00773CCC" w14:paraId="3EE61E9B" w14:textId="77777777" w:rsidTr="00773CCC">
        <w:tc>
          <w:tcPr>
            <w:tcW w:w="0" w:type="auto"/>
            <w:hideMark/>
          </w:tcPr>
          <w:p w14:paraId="21651F9A" w14:textId="0C019335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 xml:space="preserve">Zhaksylykova, 2025 </w:t>
            </w:r>
          </w:p>
        </w:tc>
        <w:tc>
          <w:tcPr>
            <w:tcW w:w="0" w:type="auto"/>
            <w:hideMark/>
          </w:tcPr>
          <w:p w14:paraId="3F7A1283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Qualitative</w:t>
            </w:r>
          </w:p>
        </w:tc>
        <w:tc>
          <w:tcPr>
            <w:tcW w:w="0" w:type="auto"/>
            <w:hideMark/>
          </w:tcPr>
          <w:p w14:paraId="492514F0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2EA123DD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76E9A59B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7C8320B8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4D8B24F6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0" w:type="auto"/>
            <w:hideMark/>
          </w:tcPr>
          <w:p w14:paraId="6E15BD6B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  <w:tc>
          <w:tcPr>
            <w:tcW w:w="962" w:type="dxa"/>
            <w:hideMark/>
          </w:tcPr>
          <w:p w14:paraId="531099B9" w14:textId="77777777" w:rsidR="00773CCC" w:rsidRPr="00773CCC" w:rsidRDefault="00773CCC" w:rsidP="00773CCC">
            <w:pPr>
              <w:rPr>
                <w:rFonts w:ascii="Times New Roman" w:eastAsia="Times New Roman" w:hAnsi="Times New Roman" w:cs="Times New Roman"/>
                <w:lang w:val="ru-KZ" w:eastAsia="ru-RU"/>
              </w:rPr>
            </w:pPr>
            <w:r w:rsidRPr="00773CCC">
              <w:rPr>
                <w:rFonts w:ascii="Times New Roman" w:eastAsia="Times New Roman" w:hAnsi="Times New Roman" w:cs="Times New Roman"/>
                <w:lang w:val="ru-KZ" w:eastAsia="ru-RU"/>
              </w:rPr>
              <w:t>yes</w:t>
            </w:r>
          </w:p>
        </w:tc>
      </w:tr>
    </w:tbl>
    <w:p w14:paraId="6300F5B2" w14:textId="76E6842E" w:rsidR="00773CCC" w:rsidRPr="00773CCC" w:rsidRDefault="00773CCC">
      <w:pPr>
        <w:rPr>
          <w:rFonts w:ascii="Times New Roman" w:hAnsi="Times New Roman" w:cs="Times New Roman"/>
          <w:b/>
          <w:bCs/>
        </w:rPr>
      </w:pPr>
    </w:p>
    <w:sectPr w:rsidR="00773CCC" w:rsidRPr="00773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4B6"/>
    <w:rsid w:val="00004698"/>
    <w:rsid w:val="00004D1D"/>
    <w:rsid w:val="000076AF"/>
    <w:rsid w:val="00013449"/>
    <w:rsid w:val="0002274A"/>
    <w:rsid w:val="00026831"/>
    <w:rsid w:val="00030E65"/>
    <w:rsid w:val="00054774"/>
    <w:rsid w:val="000551E0"/>
    <w:rsid w:val="00071C99"/>
    <w:rsid w:val="00072AF9"/>
    <w:rsid w:val="00075D10"/>
    <w:rsid w:val="000802E5"/>
    <w:rsid w:val="0009200C"/>
    <w:rsid w:val="00093FDC"/>
    <w:rsid w:val="00094838"/>
    <w:rsid w:val="00095FF6"/>
    <w:rsid w:val="000A067C"/>
    <w:rsid w:val="000A0FF2"/>
    <w:rsid w:val="000A3987"/>
    <w:rsid w:val="000A5257"/>
    <w:rsid w:val="000A54FE"/>
    <w:rsid w:val="000B16EE"/>
    <w:rsid w:val="000B3677"/>
    <w:rsid w:val="000B3711"/>
    <w:rsid w:val="000B444A"/>
    <w:rsid w:val="000C09A6"/>
    <w:rsid w:val="000C2481"/>
    <w:rsid w:val="000C45DD"/>
    <w:rsid w:val="000D3029"/>
    <w:rsid w:val="000D4A2C"/>
    <w:rsid w:val="000E2ACC"/>
    <w:rsid w:val="000E5660"/>
    <w:rsid w:val="001003B2"/>
    <w:rsid w:val="00110801"/>
    <w:rsid w:val="00115A45"/>
    <w:rsid w:val="00115DB7"/>
    <w:rsid w:val="00120362"/>
    <w:rsid w:val="00126FDE"/>
    <w:rsid w:val="00130572"/>
    <w:rsid w:val="00131D35"/>
    <w:rsid w:val="00131D7C"/>
    <w:rsid w:val="001405C7"/>
    <w:rsid w:val="00145903"/>
    <w:rsid w:val="0014597F"/>
    <w:rsid w:val="00151131"/>
    <w:rsid w:val="00156776"/>
    <w:rsid w:val="00157CB1"/>
    <w:rsid w:val="00161E7F"/>
    <w:rsid w:val="00162BDD"/>
    <w:rsid w:val="001630A5"/>
    <w:rsid w:val="001673F3"/>
    <w:rsid w:val="00167698"/>
    <w:rsid w:val="00171C5B"/>
    <w:rsid w:val="0017381C"/>
    <w:rsid w:val="00175D79"/>
    <w:rsid w:val="00184395"/>
    <w:rsid w:val="001932D1"/>
    <w:rsid w:val="001A3F7B"/>
    <w:rsid w:val="001A53FA"/>
    <w:rsid w:val="001D193E"/>
    <w:rsid w:val="001D3357"/>
    <w:rsid w:val="001D3863"/>
    <w:rsid w:val="001D7D3B"/>
    <w:rsid w:val="001E057C"/>
    <w:rsid w:val="001E0587"/>
    <w:rsid w:val="001E0886"/>
    <w:rsid w:val="001E3E45"/>
    <w:rsid w:val="001E6C0A"/>
    <w:rsid w:val="001F448D"/>
    <w:rsid w:val="001F4B3F"/>
    <w:rsid w:val="001F71E6"/>
    <w:rsid w:val="001F74E5"/>
    <w:rsid w:val="002031D6"/>
    <w:rsid w:val="00207EEA"/>
    <w:rsid w:val="0021316A"/>
    <w:rsid w:val="002155F6"/>
    <w:rsid w:val="002214AE"/>
    <w:rsid w:val="00222AFC"/>
    <w:rsid w:val="00227CBF"/>
    <w:rsid w:val="00231DF2"/>
    <w:rsid w:val="002330C6"/>
    <w:rsid w:val="002401EF"/>
    <w:rsid w:val="002413BA"/>
    <w:rsid w:val="0024440F"/>
    <w:rsid w:val="00247015"/>
    <w:rsid w:val="0025146A"/>
    <w:rsid w:val="0025259E"/>
    <w:rsid w:val="00253615"/>
    <w:rsid w:val="002556A8"/>
    <w:rsid w:val="0027261B"/>
    <w:rsid w:val="00273658"/>
    <w:rsid w:val="00274706"/>
    <w:rsid w:val="00275CFA"/>
    <w:rsid w:val="00276EC2"/>
    <w:rsid w:val="00277904"/>
    <w:rsid w:val="00277FFE"/>
    <w:rsid w:val="0028026D"/>
    <w:rsid w:val="00292155"/>
    <w:rsid w:val="00294430"/>
    <w:rsid w:val="00295DC7"/>
    <w:rsid w:val="002A0AA8"/>
    <w:rsid w:val="002A135F"/>
    <w:rsid w:val="002A22A2"/>
    <w:rsid w:val="002A3C72"/>
    <w:rsid w:val="002A5270"/>
    <w:rsid w:val="002B0243"/>
    <w:rsid w:val="002B13C0"/>
    <w:rsid w:val="002C0EB4"/>
    <w:rsid w:val="002C2C10"/>
    <w:rsid w:val="002C44DF"/>
    <w:rsid w:val="002D1EF5"/>
    <w:rsid w:val="002D297F"/>
    <w:rsid w:val="002D367C"/>
    <w:rsid w:val="002D56F0"/>
    <w:rsid w:val="002D5AA5"/>
    <w:rsid w:val="002D69C6"/>
    <w:rsid w:val="002D742E"/>
    <w:rsid w:val="002D7EE6"/>
    <w:rsid w:val="002E3A02"/>
    <w:rsid w:val="002E3FF8"/>
    <w:rsid w:val="002E48C9"/>
    <w:rsid w:val="002E5359"/>
    <w:rsid w:val="002E6F7D"/>
    <w:rsid w:val="002F0140"/>
    <w:rsid w:val="002F1018"/>
    <w:rsid w:val="00303938"/>
    <w:rsid w:val="00313880"/>
    <w:rsid w:val="003149DA"/>
    <w:rsid w:val="00316D9F"/>
    <w:rsid w:val="00317914"/>
    <w:rsid w:val="0032502C"/>
    <w:rsid w:val="0033474A"/>
    <w:rsid w:val="00336E97"/>
    <w:rsid w:val="00341D13"/>
    <w:rsid w:val="00347F13"/>
    <w:rsid w:val="0035142E"/>
    <w:rsid w:val="003552EF"/>
    <w:rsid w:val="003577C7"/>
    <w:rsid w:val="00360F0E"/>
    <w:rsid w:val="0036175D"/>
    <w:rsid w:val="0036542A"/>
    <w:rsid w:val="00370923"/>
    <w:rsid w:val="00376359"/>
    <w:rsid w:val="00376440"/>
    <w:rsid w:val="00390FA7"/>
    <w:rsid w:val="0039257C"/>
    <w:rsid w:val="003A329A"/>
    <w:rsid w:val="003A5A23"/>
    <w:rsid w:val="003A663F"/>
    <w:rsid w:val="003B0456"/>
    <w:rsid w:val="003B29DA"/>
    <w:rsid w:val="003B5A17"/>
    <w:rsid w:val="003B5E15"/>
    <w:rsid w:val="003D0C7E"/>
    <w:rsid w:val="003D0E56"/>
    <w:rsid w:val="003D60FC"/>
    <w:rsid w:val="003E5F3B"/>
    <w:rsid w:val="003F75FA"/>
    <w:rsid w:val="003F7B58"/>
    <w:rsid w:val="00404785"/>
    <w:rsid w:val="00407B21"/>
    <w:rsid w:val="00411665"/>
    <w:rsid w:val="00416A71"/>
    <w:rsid w:val="00421359"/>
    <w:rsid w:val="0042281E"/>
    <w:rsid w:val="004233A8"/>
    <w:rsid w:val="00425400"/>
    <w:rsid w:val="00432071"/>
    <w:rsid w:val="004357AE"/>
    <w:rsid w:val="00435B04"/>
    <w:rsid w:val="004405E5"/>
    <w:rsid w:val="00441492"/>
    <w:rsid w:val="00441CBF"/>
    <w:rsid w:val="00453138"/>
    <w:rsid w:val="00455835"/>
    <w:rsid w:val="00466BE1"/>
    <w:rsid w:val="00473A10"/>
    <w:rsid w:val="00481DF5"/>
    <w:rsid w:val="004854F7"/>
    <w:rsid w:val="00485C8F"/>
    <w:rsid w:val="0048628F"/>
    <w:rsid w:val="00487A4B"/>
    <w:rsid w:val="00490154"/>
    <w:rsid w:val="00491B05"/>
    <w:rsid w:val="004924B6"/>
    <w:rsid w:val="004A1D16"/>
    <w:rsid w:val="004A6550"/>
    <w:rsid w:val="004B2398"/>
    <w:rsid w:val="004C7847"/>
    <w:rsid w:val="004D02FB"/>
    <w:rsid w:val="004D0687"/>
    <w:rsid w:val="004D0B6E"/>
    <w:rsid w:val="004D0E7E"/>
    <w:rsid w:val="004D1E4D"/>
    <w:rsid w:val="004D56B2"/>
    <w:rsid w:val="004D61F1"/>
    <w:rsid w:val="004E08D9"/>
    <w:rsid w:val="004E1E3C"/>
    <w:rsid w:val="004E2B29"/>
    <w:rsid w:val="004E3803"/>
    <w:rsid w:val="004E3D32"/>
    <w:rsid w:val="004E6A12"/>
    <w:rsid w:val="004E7213"/>
    <w:rsid w:val="004F0724"/>
    <w:rsid w:val="004F57B6"/>
    <w:rsid w:val="004F5B1F"/>
    <w:rsid w:val="004F70E4"/>
    <w:rsid w:val="004F7ED0"/>
    <w:rsid w:val="004F7FC9"/>
    <w:rsid w:val="00500AF4"/>
    <w:rsid w:val="00505C4B"/>
    <w:rsid w:val="0051085B"/>
    <w:rsid w:val="00511342"/>
    <w:rsid w:val="0051423C"/>
    <w:rsid w:val="005162BF"/>
    <w:rsid w:val="0052468C"/>
    <w:rsid w:val="00524FC8"/>
    <w:rsid w:val="00525072"/>
    <w:rsid w:val="00527AA2"/>
    <w:rsid w:val="00541209"/>
    <w:rsid w:val="00543EFD"/>
    <w:rsid w:val="005461AE"/>
    <w:rsid w:val="00550FC0"/>
    <w:rsid w:val="0055677F"/>
    <w:rsid w:val="00557245"/>
    <w:rsid w:val="005619A1"/>
    <w:rsid w:val="005643A3"/>
    <w:rsid w:val="00577EB0"/>
    <w:rsid w:val="0058384D"/>
    <w:rsid w:val="005850C0"/>
    <w:rsid w:val="0058542A"/>
    <w:rsid w:val="00585F12"/>
    <w:rsid w:val="00587EA4"/>
    <w:rsid w:val="005A3366"/>
    <w:rsid w:val="005B1C8C"/>
    <w:rsid w:val="005C2D89"/>
    <w:rsid w:val="005E574C"/>
    <w:rsid w:val="005F2533"/>
    <w:rsid w:val="005F3539"/>
    <w:rsid w:val="005F6A18"/>
    <w:rsid w:val="005F72D0"/>
    <w:rsid w:val="006018EB"/>
    <w:rsid w:val="00611B8B"/>
    <w:rsid w:val="00612F69"/>
    <w:rsid w:val="006130B9"/>
    <w:rsid w:val="00613941"/>
    <w:rsid w:val="006144B2"/>
    <w:rsid w:val="00623D68"/>
    <w:rsid w:val="006421C9"/>
    <w:rsid w:val="00643424"/>
    <w:rsid w:val="006444F2"/>
    <w:rsid w:val="00654B20"/>
    <w:rsid w:val="00660B99"/>
    <w:rsid w:val="00665CAC"/>
    <w:rsid w:val="00667EE8"/>
    <w:rsid w:val="006709EE"/>
    <w:rsid w:val="00672C2E"/>
    <w:rsid w:val="006737B4"/>
    <w:rsid w:val="00676601"/>
    <w:rsid w:val="00684045"/>
    <w:rsid w:val="006848EC"/>
    <w:rsid w:val="00686780"/>
    <w:rsid w:val="006926E7"/>
    <w:rsid w:val="00693DDF"/>
    <w:rsid w:val="006941F2"/>
    <w:rsid w:val="00695EBC"/>
    <w:rsid w:val="006A1C2E"/>
    <w:rsid w:val="006A3C1C"/>
    <w:rsid w:val="006A7882"/>
    <w:rsid w:val="006B0E28"/>
    <w:rsid w:val="006B0E84"/>
    <w:rsid w:val="006B4AE0"/>
    <w:rsid w:val="006C792C"/>
    <w:rsid w:val="006C7C05"/>
    <w:rsid w:val="006D1B83"/>
    <w:rsid w:val="006D42AD"/>
    <w:rsid w:val="006D508A"/>
    <w:rsid w:val="006D539C"/>
    <w:rsid w:val="006E155C"/>
    <w:rsid w:val="006E76F7"/>
    <w:rsid w:val="006F2706"/>
    <w:rsid w:val="006F31ED"/>
    <w:rsid w:val="006F6F2E"/>
    <w:rsid w:val="007100EC"/>
    <w:rsid w:val="007124BC"/>
    <w:rsid w:val="007141E4"/>
    <w:rsid w:val="00717355"/>
    <w:rsid w:val="007257E6"/>
    <w:rsid w:val="00726355"/>
    <w:rsid w:val="007272CF"/>
    <w:rsid w:val="00730B46"/>
    <w:rsid w:val="007311FB"/>
    <w:rsid w:val="00731FA5"/>
    <w:rsid w:val="00732888"/>
    <w:rsid w:val="00740327"/>
    <w:rsid w:val="0074415B"/>
    <w:rsid w:val="00744573"/>
    <w:rsid w:val="00747D2E"/>
    <w:rsid w:val="007509A7"/>
    <w:rsid w:val="00754FA3"/>
    <w:rsid w:val="007556E8"/>
    <w:rsid w:val="0076734F"/>
    <w:rsid w:val="00771F58"/>
    <w:rsid w:val="00773CCC"/>
    <w:rsid w:val="007770E0"/>
    <w:rsid w:val="00793727"/>
    <w:rsid w:val="0079743E"/>
    <w:rsid w:val="007978A7"/>
    <w:rsid w:val="00797DBA"/>
    <w:rsid w:val="007A0DE7"/>
    <w:rsid w:val="007A62E6"/>
    <w:rsid w:val="007A72FE"/>
    <w:rsid w:val="007B0AC2"/>
    <w:rsid w:val="007B4607"/>
    <w:rsid w:val="007B7F14"/>
    <w:rsid w:val="007C0050"/>
    <w:rsid w:val="007C2793"/>
    <w:rsid w:val="007C3B50"/>
    <w:rsid w:val="007C5A2C"/>
    <w:rsid w:val="007D6D0E"/>
    <w:rsid w:val="007D7C91"/>
    <w:rsid w:val="007E284A"/>
    <w:rsid w:val="007E4BCD"/>
    <w:rsid w:val="007E4F8E"/>
    <w:rsid w:val="007E7E0E"/>
    <w:rsid w:val="007F327C"/>
    <w:rsid w:val="007F37D5"/>
    <w:rsid w:val="007F530C"/>
    <w:rsid w:val="008121B3"/>
    <w:rsid w:val="00814689"/>
    <w:rsid w:val="00815326"/>
    <w:rsid w:val="00816409"/>
    <w:rsid w:val="008166E2"/>
    <w:rsid w:val="00820587"/>
    <w:rsid w:val="00825AD7"/>
    <w:rsid w:val="00825D6E"/>
    <w:rsid w:val="00831D26"/>
    <w:rsid w:val="0083237D"/>
    <w:rsid w:val="0083379D"/>
    <w:rsid w:val="00837C57"/>
    <w:rsid w:val="0084389A"/>
    <w:rsid w:val="00851F72"/>
    <w:rsid w:val="008608F1"/>
    <w:rsid w:val="00865B89"/>
    <w:rsid w:val="008757B5"/>
    <w:rsid w:val="008772D8"/>
    <w:rsid w:val="00877FFB"/>
    <w:rsid w:val="00885F38"/>
    <w:rsid w:val="0089650F"/>
    <w:rsid w:val="008A001E"/>
    <w:rsid w:val="008A2A6F"/>
    <w:rsid w:val="008A2CA9"/>
    <w:rsid w:val="008A4A0D"/>
    <w:rsid w:val="008A4D96"/>
    <w:rsid w:val="008A5220"/>
    <w:rsid w:val="008A5368"/>
    <w:rsid w:val="008A6EA2"/>
    <w:rsid w:val="008B3DE2"/>
    <w:rsid w:val="008B5BD4"/>
    <w:rsid w:val="008C0096"/>
    <w:rsid w:val="008C0933"/>
    <w:rsid w:val="008C182F"/>
    <w:rsid w:val="008C4A3F"/>
    <w:rsid w:val="008C7460"/>
    <w:rsid w:val="008D148F"/>
    <w:rsid w:val="008D39E2"/>
    <w:rsid w:val="008E06C8"/>
    <w:rsid w:val="008F25A0"/>
    <w:rsid w:val="008F3A51"/>
    <w:rsid w:val="00901452"/>
    <w:rsid w:val="00901A74"/>
    <w:rsid w:val="0090438E"/>
    <w:rsid w:val="00915843"/>
    <w:rsid w:val="00915D8E"/>
    <w:rsid w:val="00916832"/>
    <w:rsid w:val="00917B69"/>
    <w:rsid w:val="00922187"/>
    <w:rsid w:val="00924550"/>
    <w:rsid w:val="0092613E"/>
    <w:rsid w:val="0093637D"/>
    <w:rsid w:val="00943F4B"/>
    <w:rsid w:val="00945859"/>
    <w:rsid w:val="00956141"/>
    <w:rsid w:val="00956D59"/>
    <w:rsid w:val="00957728"/>
    <w:rsid w:val="009735D4"/>
    <w:rsid w:val="00975EF0"/>
    <w:rsid w:val="00977FF2"/>
    <w:rsid w:val="00984A9D"/>
    <w:rsid w:val="009948AC"/>
    <w:rsid w:val="0099529E"/>
    <w:rsid w:val="009976B8"/>
    <w:rsid w:val="009A101F"/>
    <w:rsid w:val="009A312C"/>
    <w:rsid w:val="009A6780"/>
    <w:rsid w:val="009B6B76"/>
    <w:rsid w:val="009C06B1"/>
    <w:rsid w:val="009C3322"/>
    <w:rsid w:val="009C4CAD"/>
    <w:rsid w:val="009D0A93"/>
    <w:rsid w:val="009E6287"/>
    <w:rsid w:val="009E76E1"/>
    <w:rsid w:val="009F208A"/>
    <w:rsid w:val="009F4D58"/>
    <w:rsid w:val="009F4F41"/>
    <w:rsid w:val="009F7427"/>
    <w:rsid w:val="00A02BC5"/>
    <w:rsid w:val="00A04332"/>
    <w:rsid w:val="00A04DA2"/>
    <w:rsid w:val="00A061EF"/>
    <w:rsid w:val="00A11863"/>
    <w:rsid w:val="00A12CC3"/>
    <w:rsid w:val="00A14FA1"/>
    <w:rsid w:val="00A153E9"/>
    <w:rsid w:val="00A20D81"/>
    <w:rsid w:val="00A2341C"/>
    <w:rsid w:val="00A23D34"/>
    <w:rsid w:val="00A24205"/>
    <w:rsid w:val="00A304F5"/>
    <w:rsid w:val="00A31D3B"/>
    <w:rsid w:val="00A37851"/>
    <w:rsid w:val="00A478A2"/>
    <w:rsid w:val="00A50BC4"/>
    <w:rsid w:val="00A6148B"/>
    <w:rsid w:val="00A675CE"/>
    <w:rsid w:val="00A70617"/>
    <w:rsid w:val="00A717D0"/>
    <w:rsid w:val="00A73195"/>
    <w:rsid w:val="00A75922"/>
    <w:rsid w:val="00A771C1"/>
    <w:rsid w:val="00A818D9"/>
    <w:rsid w:val="00A81F3C"/>
    <w:rsid w:val="00A858A3"/>
    <w:rsid w:val="00A87D93"/>
    <w:rsid w:val="00A925FA"/>
    <w:rsid w:val="00AA061B"/>
    <w:rsid w:val="00AA69A9"/>
    <w:rsid w:val="00AA7B65"/>
    <w:rsid w:val="00AB0935"/>
    <w:rsid w:val="00AB2327"/>
    <w:rsid w:val="00AC6B5F"/>
    <w:rsid w:val="00AE1A7F"/>
    <w:rsid w:val="00AE3358"/>
    <w:rsid w:val="00AE72CB"/>
    <w:rsid w:val="00AF49A3"/>
    <w:rsid w:val="00B031B1"/>
    <w:rsid w:val="00B0616E"/>
    <w:rsid w:val="00B07F4A"/>
    <w:rsid w:val="00B20F34"/>
    <w:rsid w:val="00B21633"/>
    <w:rsid w:val="00B21EC1"/>
    <w:rsid w:val="00B25132"/>
    <w:rsid w:val="00B40E00"/>
    <w:rsid w:val="00B42A96"/>
    <w:rsid w:val="00B53DE7"/>
    <w:rsid w:val="00B55C94"/>
    <w:rsid w:val="00B57DC1"/>
    <w:rsid w:val="00B60AE9"/>
    <w:rsid w:val="00B65536"/>
    <w:rsid w:val="00B67B37"/>
    <w:rsid w:val="00B71AE0"/>
    <w:rsid w:val="00B74C0A"/>
    <w:rsid w:val="00B81F0F"/>
    <w:rsid w:val="00B82FB8"/>
    <w:rsid w:val="00B857CC"/>
    <w:rsid w:val="00B906B5"/>
    <w:rsid w:val="00B94129"/>
    <w:rsid w:val="00BA08E6"/>
    <w:rsid w:val="00BA1CDC"/>
    <w:rsid w:val="00BB08B9"/>
    <w:rsid w:val="00BB3D9F"/>
    <w:rsid w:val="00BB4199"/>
    <w:rsid w:val="00BB58DE"/>
    <w:rsid w:val="00BB7B05"/>
    <w:rsid w:val="00BC1CD4"/>
    <w:rsid w:val="00BD6AA5"/>
    <w:rsid w:val="00BD6AF4"/>
    <w:rsid w:val="00BE6F24"/>
    <w:rsid w:val="00BF6725"/>
    <w:rsid w:val="00BF72B5"/>
    <w:rsid w:val="00C013CB"/>
    <w:rsid w:val="00C13979"/>
    <w:rsid w:val="00C15218"/>
    <w:rsid w:val="00C1785C"/>
    <w:rsid w:val="00C2347B"/>
    <w:rsid w:val="00C26EB7"/>
    <w:rsid w:val="00C271D3"/>
    <w:rsid w:val="00C40C69"/>
    <w:rsid w:val="00C50CAD"/>
    <w:rsid w:val="00C52324"/>
    <w:rsid w:val="00C534AC"/>
    <w:rsid w:val="00C55C2E"/>
    <w:rsid w:val="00C56A9C"/>
    <w:rsid w:val="00C6620D"/>
    <w:rsid w:val="00C67A05"/>
    <w:rsid w:val="00C7075E"/>
    <w:rsid w:val="00C72FC7"/>
    <w:rsid w:val="00C80152"/>
    <w:rsid w:val="00C82CB9"/>
    <w:rsid w:val="00CA595E"/>
    <w:rsid w:val="00CA7138"/>
    <w:rsid w:val="00CA728A"/>
    <w:rsid w:val="00CA7B39"/>
    <w:rsid w:val="00CB3640"/>
    <w:rsid w:val="00CC5DD5"/>
    <w:rsid w:val="00CC67EA"/>
    <w:rsid w:val="00CD1528"/>
    <w:rsid w:val="00CD183E"/>
    <w:rsid w:val="00CD58C0"/>
    <w:rsid w:val="00CD63E0"/>
    <w:rsid w:val="00CE43CE"/>
    <w:rsid w:val="00CE58D1"/>
    <w:rsid w:val="00CF24B3"/>
    <w:rsid w:val="00CF3735"/>
    <w:rsid w:val="00CF5F8C"/>
    <w:rsid w:val="00D01A2D"/>
    <w:rsid w:val="00D01E92"/>
    <w:rsid w:val="00D02946"/>
    <w:rsid w:val="00D06710"/>
    <w:rsid w:val="00D06BE5"/>
    <w:rsid w:val="00D07700"/>
    <w:rsid w:val="00D10F38"/>
    <w:rsid w:val="00D15F02"/>
    <w:rsid w:val="00D24089"/>
    <w:rsid w:val="00D27641"/>
    <w:rsid w:val="00D30704"/>
    <w:rsid w:val="00D3750F"/>
    <w:rsid w:val="00D4298C"/>
    <w:rsid w:val="00D433C2"/>
    <w:rsid w:val="00D43D52"/>
    <w:rsid w:val="00D50807"/>
    <w:rsid w:val="00D5131C"/>
    <w:rsid w:val="00D57C46"/>
    <w:rsid w:val="00D60B8F"/>
    <w:rsid w:val="00D642F7"/>
    <w:rsid w:val="00D66921"/>
    <w:rsid w:val="00D744A2"/>
    <w:rsid w:val="00D7500B"/>
    <w:rsid w:val="00D76F5B"/>
    <w:rsid w:val="00D80422"/>
    <w:rsid w:val="00D86B36"/>
    <w:rsid w:val="00D963C4"/>
    <w:rsid w:val="00D9691C"/>
    <w:rsid w:val="00D96AF5"/>
    <w:rsid w:val="00D97EC2"/>
    <w:rsid w:val="00DA3AD1"/>
    <w:rsid w:val="00DA3C4C"/>
    <w:rsid w:val="00DA5AC3"/>
    <w:rsid w:val="00DB115B"/>
    <w:rsid w:val="00DC1AAF"/>
    <w:rsid w:val="00DC28B8"/>
    <w:rsid w:val="00DC4508"/>
    <w:rsid w:val="00DC52C9"/>
    <w:rsid w:val="00DC5D30"/>
    <w:rsid w:val="00DD2AC4"/>
    <w:rsid w:val="00DD52A5"/>
    <w:rsid w:val="00DE1691"/>
    <w:rsid w:val="00DE24E5"/>
    <w:rsid w:val="00DE34E3"/>
    <w:rsid w:val="00DF0DAB"/>
    <w:rsid w:val="00DF1782"/>
    <w:rsid w:val="00DF34CE"/>
    <w:rsid w:val="00DF6DAE"/>
    <w:rsid w:val="00E016AA"/>
    <w:rsid w:val="00E0510B"/>
    <w:rsid w:val="00E051BB"/>
    <w:rsid w:val="00E061D7"/>
    <w:rsid w:val="00E0621A"/>
    <w:rsid w:val="00E13549"/>
    <w:rsid w:val="00E13E0B"/>
    <w:rsid w:val="00E17ED8"/>
    <w:rsid w:val="00E27B02"/>
    <w:rsid w:val="00E3076A"/>
    <w:rsid w:val="00E359F0"/>
    <w:rsid w:val="00E43CD0"/>
    <w:rsid w:val="00E479B4"/>
    <w:rsid w:val="00E55B2A"/>
    <w:rsid w:val="00E61C24"/>
    <w:rsid w:val="00E67D09"/>
    <w:rsid w:val="00E728B7"/>
    <w:rsid w:val="00E72B65"/>
    <w:rsid w:val="00E73D2C"/>
    <w:rsid w:val="00E826CD"/>
    <w:rsid w:val="00E91519"/>
    <w:rsid w:val="00E9242E"/>
    <w:rsid w:val="00E9574B"/>
    <w:rsid w:val="00EA0BFE"/>
    <w:rsid w:val="00EA2917"/>
    <w:rsid w:val="00EA66E4"/>
    <w:rsid w:val="00EB30C4"/>
    <w:rsid w:val="00EB47FD"/>
    <w:rsid w:val="00EB4C01"/>
    <w:rsid w:val="00EC00CE"/>
    <w:rsid w:val="00EC1B10"/>
    <w:rsid w:val="00EC42BA"/>
    <w:rsid w:val="00EC57F2"/>
    <w:rsid w:val="00EC58BC"/>
    <w:rsid w:val="00EC670D"/>
    <w:rsid w:val="00EC693C"/>
    <w:rsid w:val="00EC7802"/>
    <w:rsid w:val="00ED6441"/>
    <w:rsid w:val="00EF10D0"/>
    <w:rsid w:val="00EF3A10"/>
    <w:rsid w:val="00EF5025"/>
    <w:rsid w:val="00F00F39"/>
    <w:rsid w:val="00F02983"/>
    <w:rsid w:val="00F0419A"/>
    <w:rsid w:val="00F12ED7"/>
    <w:rsid w:val="00F1587F"/>
    <w:rsid w:val="00F16FDF"/>
    <w:rsid w:val="00F17FAB"/>
    <w:rsid w:val="00F257D4"/>
    <w:rsid w:val="00F27C20"/>
    <w:rsid w:val="00F30EE1"/>
    <w:rsid w:val="00F342BF"/>
    <w:rsid w:val="00F3448B"/>
    <w:rsid w:val="00F36B37"/>
    <w:rsid w:val="00F36E5F"/>
    <w:rsid w:val="00F37631"/>
    <w:rsid w:val="00F429CA"/>
    <w:rsid w:val="00F432A6"/>
    <w:rsid w:val="00F456B5"/>
    <w:rsid w:val="00F52BB9"/>
    <w:rsid w:val="00F52DB9"/>
    <w:rsid w:val="00F54361"/>
    <w:rsid w:val="00F707AE"/>
    <w:rsid w:val="00F71A5B"/>
    <w:rsid w:val="00F72E78"/>
    <w:rsid w:val="00F7377A"/>
    <w:rsid w:val="00F745B6"/>
    <w:rsid w:val="00F80963"/>
    <w:rsid w:val="00F82083"/>
    <w:rsid w:val="00F825DA"/>
    <w:rsid w:val="00F900DC"/>
    <w:rsid w:val="00FA0081"/>
    <w:rsid w:val="00FA237B"/>
    <w:rsid w:val="00FA3FA8"/>
    <w:rsid w:val="00FA7248"/>
    <w:rsid w:val="00FB02F7"/>
    <w:rsid w:val="00FB412E"/>
    <w:rsid w:val="00FB4D7F"/>
    <w:rsid w:val="00FB5B20"/>
    <w:rsid w:val="00FC5F31"/>
    <w:rsid w:val="00FD0F3A"/>
    <w:rsid w:val="00FD2A06"/>
    <w:rsid w:val="00FD3F81"/>
    <w:rsid w:val="00FD4CB1"/>
    <w:rsid w:val="00FE3A1D"/>
    <w:rsid w:val="00FE7AC1"/>
    <w:rsid w:val="00FF04A7"/>
    <w:rsid w:val="00FF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39492"/>
  <w15:chartTrackingRefBased/>
  <w15:docId w15:val="{36A902E9-296B-4448-99CA-73E0BA03E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4B6"/>
    <w:pPr>
      <w:spacing w:after="0" w:line="240" w:lineRule="auto"/>
    </w:pPr>
    <w:rPr>
      <w:rFonts w:ascii="Arial" w:hAnsi="Arial"/>
      <w:kern w:val="0"/>
      <w:lang w:val="it-IT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924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24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24B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24B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24B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24B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24B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24B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24B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4924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4924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4924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4924B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4924B6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4924B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4924B6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4924B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4924B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924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492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24B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492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4924B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4924B6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4924B6"/>
    <w:pPr>
      <w:spacing w:after="160" w:line="278" w:lineRule="auto"/>
      <w:ind w:left="720"/>
      <w:contextualSpacing/>
    </w:pPr>
    <w:rPr>
      <w:rFonts w:asciiTheme="minorHAnsi" w:hAnsiTheme="minorHAnsi"/>
      <w:kern w:val="2"/>
      <w:lang w:val="en-US"/>
      <w14:ligatures w14:val="standardContextual"/>
    </w:rPr>
  </w:style>
  <w:style w:type="character" w:styleId="a8">
    <w:name w:val="Intense Emphasis"/>
    <w:basedOn w:val="a0"/>
    <w:uiPriority w:val="21"/>
    <w:qFormat/>
    <w:rsid w:val="004924B6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492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4924B6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4924B6"/>
    <w:rPr>
      <w:b/>
      <w:bCs/>
      <w:smallCaps/>
      <w:color w:val="0F4761" w:themeColor="accent1" w:themeShade="BF"/>
      <w:spacing w:val="5"/>
    </w:rPr>
  </w:style>
  <w:style w:type="table" w:styleId="ac">
    <w:name w:val="Table Grid"/>
    <w:basedOn w:val="a1"/>
    <w:uiPriority w:val="39"/>
    <w:rsid w:val="00773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sid w:val="00DC52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8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ra Karibayeva</dc:creator>
  <cp:keywords/>
  <dc:description/>
  <cp:lastModifiedBy>Microsoft Office User</cp:lastModifiedBy>
  <cp:revision>3</cp:revision>
  <dcterms:created xsi:type="dcterms:W3CDTF">2026-02-14T07:27:00Z</dcterms:created>
  <dcterms:modified xsi:type="dcterms:W3CDTF">2026-02-17T17:53:00Z</dcterms:modified>
</cp:coreProperties>
</file>